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E0B6E" w14:textId="70970BF6" w:rsidR="00546789" w:rsidRPr="001973CF" w:rsidRDefault="00546789" w:rsidP="00546789">
      <w:pPr>
        <w:tabs>
          <w:tab w:val="left" w:pos="8172"/>
        </w:tabs>
        <w:spacing w:line="480" w:lineRule="auto"/>
        <w:jc w:val="center"/>
        <w:outlineLvl w:val="0"/>
        <w:rPr>
          <w:rFonts w:ascii="Cambria" w:hAnsi="Cambria" w:cs="Nirmala UI"/>
          <w:b/>
          <w:bCs/>
        </w:rPr>
      </w:pPr>
      <w:r w:rsidRPr="001973CF">
        <w:rPr>
          <w:rFonts w:ascii="Cambria" w:hAnsi="Cambria"/>
          <w:b/>
          <w:bCs/>
        </w:rPr>
        <w:t>S</w:t>
      </w:r>
      <w:r w:rsidR="00EF470B">
        <w:rPr>
          <w:rFonts w:ascii="Cambria" w:hAnsi="Cambria"/>
          <w:b/>
          <w:bCs/>
        </w:rPr>
        <w:t>1</w:t>
      </w:r>
      <w:r w:rsidRPr="001973CF">
        <w:rPr>
          <w:rFonts w:ascii="Cambria" w:hAnsi="Cambria"/>
          <w:b/>
          <w:bCs/>
        </w:rPr>
        <w:t xml:space="preserve"> Appendix</w:t>
      </w:r>
      <w:del w:id="0" w:author="Vijayakumar" w:date="2020-02-24T21:40:00Z">
        <w:r w:rsidRPr="001973CF" w:rsidDel="009B3FAC">
          <w:rPr>
            <w:rFonts w:ascii="Cambria" w:hAnsi="Cambria"/>
            <w:b/>
            <w:bCs/>
          </w:rPr>
          <w:delText xml:space="preserve">: </w:delText>
        </w:r>
      </w:del>
      <w:ins w:id="1" w:author="Vijayakumar" w:date="2020-02-24T21:40:00Z">
        <w:r w:rsidR="009B3FAC">
          <w:rPr>
            <w:rFonts w:ascii="Cambria" w:hAnsi="Cambria"/>
            <w:b/>
            <w:bCs/>
          </w:rPr>
          <w:t>.</w:t>
        </w:r>
        <w:r w:rsidR="009B3FAC" w:rsidRPr="001973CF">
          <w:rPr>
            <w:rFonts w:ascii="Cambria" w:hAnsi="Cambria"/>
            <w:b/>
            <w:bCs/>
          </w:rPr>
          <w:t xml:space="preserve"> </w:t>
        </w:r>
      </w:ins>
      <w:r w:rsidR="00193373" w:rsidRPr="005032D8">
        <w:rPr>
          <w:rFonts w:ascii="Cambria" w:hAnsi="Cambria" w:cs="Nirmala UI"/>
          <w:b/>
        </w:rPr>
        <w:t>Using Social Media to Promote Academic Research</w:t>
      </w:r>
      <w:ins w:id="2" w:author="Vijayakumar" w:date="2020-02-24T21:40:00Z">
        <w:r w:rsidR="00333FE2">
          <w:rPr>
            <w:rFonts w:ascii="Cambria" w:hAnsi="Cambria" w:cs="Nirmala UI"/>
            <w:b/>
          </w:rPr>
          <w:t>.</w:t>
        </w:r>
      </w:ins>
      <w:bookmarkStart w:id="3" w:name="_GoBack"/>
      <w:bookmarkEnd w:id="3"/>
    </w:p>
    <w:p w14:paraId="62FFBC69" w14:textId="5B688AD6" w:rsidR="00193373" w:rsidRPr="00193373" w:rsidRDefault="00193373" w:rsidP="00193373">
      <w:pPr>
        <w:rPr>
          <w:rFonts w:ascii="Cambria" w:hAnsi="Cambria"/>
          <w:b/>
        </w:rPr>
      </w:pPr>
      <w:r w:rsidRPr="00193373">
        <w:rPr>
          <w:rFonts w:ascii="Cambria" w:hAnsi="Cambria"/>
          <w:b/>
        </w:rPr>
        <w:t>A1. Coding Instrument, Articles</w:t>
      </w:r>
    </w:p>
    <w:p w14:paraId="54A32196" w14:textId="77777777" w:rsidR="00193373" w:rsidRDefault="00193373" w:rsidP="00193373">
      <w:pPr>
        <w:rPr>
          <w:rFonts w:ascii="Cambria" w:hAnsi="Cambria"/>
        </w:rPr>
      </w:pPr>
    </w:p>
    <w:p w14:paraId="6F7357EA" w14:textId="26F04152" w:rsidR="00546789" w:rsidRPr="00193373" w:rsidRDefault="00193373" w:rsidP="00193373">
      <w:pPr>
        <w:rPr>
          <w:rFonts w:ascii="Cambria" w:hAnsi="Cambria"/>
        </w:rPr>
      </w:pPr>
      <w:r>
        <w:rPr>
          <w:rFonts w:ascii="Cambria" w:hAnsi="Cambria"/>
        </w:rPr>
        <w:t>We provided t</w:t>
      </w:r>
      <w:r w:rsidR="00546789" w:rsidRPr="00193373">
        <w:rPr>
          <w:rFonts w:ascii="Cambria" w:hAnsi="Cambria"/>
        </w:rPr>
        <w:t xml:space="preserve">he following information to graduate student coders (students in political science and communication) who </w:t>
      </w:r>
      <w:r>
        <w:rPr>
          <w:rFonts w:ascii="Cambria" w:hAnsi="Cambria"/>
        </w:rPr>
        <w:t>did not know</w:t>
      </w:r>
      <w:r w:rsidR="00546789" w:rsidRPr="00193373">
        <w:rPr>
          <w:rFonts w:ascii="Cambria" w:hAnsi="Cambria"/>
        </w:rPr>
        <w:t xml:space="preserve"> the goals of this project. </w:t>
      </w:r>
    </w:p>
    <w:p w14:paraId="22888960" w14:textId="6B0AE7F0" w:rsidR="00546789" w:rsidRPr="001973CF" w:rsidRDefault="00546789" w:rsidP="00546789">
      <w:pPr>
        <w:rPr>
          <w:rFonts w:ascii="Cambria" w:hAnsi="Cambria"/>
        </w:rPr>
      </w:pPr>
    </w:p>
    <w:p w14:paraId="72BD5CB8" w14:textId="4B43E210" w:rsidR="00546789" w:rsidRPr="001973CF" w:rsidRDefault="00A419AD" w:rsidP="00546789">
      <w:pPr>
        <w:rPr>
          <w:rFonts w:ascii="Cambria" w:hAnsi="Cambria"/>
          <w:b/>
          <w:bCs/>
        </w:rPr>
      </w:pPr>
      <w:r w:rsidRPr="001973CF">
        <w:rPr>
          <w:rFonts w:ascii="Cambria" w:hAnsi="Cambria"/>
          <w:b/>
          <w:bCs/>
        </w:rPr>
        <w:t>Article Information</w:t>
      </w:r>
    </w:p>
    <w:p w14:paraId="659AF2AE" w14:textId="56E8CCEB" w:rsidR="00546789" w:rsidRPr="001973CF" w:rsidRDefault="00546789" w:rsidP="00546789">
      <w:pPr>
        <w:pStyle w:val="ListParagraph"/>
        <w:numPr>
          <w:ilvl w:val="0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What is your best characterization of the dominant topical area of this article?  [for political science use the following categories: international relations, comparative, theory, American politics; for communication use: communication studies, journalism, comSHER which includes science health and environmental com, and strategic communication]</w:t>
      </w:r>
    </w:p>
    <w:p w14:paraId="045CF686" w14:textId="6A599F7D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0 – Methodological (Political Science)</w:t>
      </w:r>
    </w:p>
    <w:p w14:paraId="7D6A2913" w14:textId="77777777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1 – IR</w:t>
      </w:r>
    </w:p>
    <w:p w14:paraId="6CB6B928" w14:textId="1741E535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2 – Comparative Politics</w:t>
      </w:r>
    </w:p>
    <w:p w14:paraId="38EA2C17" w14:textId="6F9AF89C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3 – Theory/Political Philosophy</w:t>
      </w:r>
    </w:p>
    <w:p w14:paraId="0AAA523D" w14:textId="51DF9234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4 – American Politics</w:t>
      </w:r>
    </w:p>
    <w:p w14:paraId="4321A682" w14:textId="77777777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5 – communication studies</w:t>
      </w:r>
    </w:p>
    <w:p w14:paraId="7CFD937A" w14:textId="77777777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6 – journalism</w:t>
      </w:r>
    </w:p>
    <w:p w14:paraId="270FAFC0" w14:textId="77777777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7 – comSHER</w:t>
      </w:r>
    </w:p>
    <w:p w14:paraId="1FD6191E" w14:textId="062AC5E3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 xml:space="preserve">8 – strategic communication </w:t>
      </w:r>
    </w:p>
    <w:p w14:paraId="31F643B2" w14:textId="1D616923" w:rsidR="00546789" w:rsidRPr="001973CF" w:rsidRDefault="00546789" w:rsidP="00546789">
      <w:pPr>
        <w:rPr>
          <w:rFonts w:ascii="Cambria" w:hAnsi="Cambria"/>
          <w:i/>
          <w:iCs/>
        </w:rPr>
      </w:pPr>
      <w:r w:rsidRPr="001973CF">
        <w:rPr>
          <w:rFonts w:ascii="Cambria" w:hAnsi="Cambria"/>
          <w:i/>
          <w:iCs/>
        </w:rPr>
        <w:t>Note: communication categories (5-8) were all combined as there were not enough articles in some categories.</w:t>
      </w:r>
    </w:p>
    <w:p w14:paraId="7EDD3FA1" w14:textId="77777777" w:rsidR="00546789" w:rsidRPr="001973CF" w:rsidRDefault="00546789" w:rsidP="00546789">
      <w:pPr>
        <w:rPr>
          <w:rFonts w:ascii="Cambria" w:hAnsi="Cambria"/>
        </w:rPr>
      </w:pPr>
    </w:p>
    <w:p w14:paraId="738E487F" w14:textId="3A68D559" w:rsidR="00546789" w:rsidRPr="001973CF" w:rsidRDefault="00546789" w:rsidP="00546789">
      <w:pPr>
        <w:pStyle w:val="ListParagraph"/>
        <w:numPr>
          <w:ilvl w:val="0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 xml:space="preserve">How many Web of Science cites does this article have? </w:t>
      </w:r>
    </w:p>
    <w:p w14:paraId="34801D9C" w14:textId="77777777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 xml:space="preserve">Write in cited by number. </w:t>
      </w:r>
    </w:p>
    <w:p w14:paraId="31FCABAF" w14:textId="026CA07D" w:rsidR="00546789" w:rsidRPr="001973CF" w:rsidRDefault="00546789" w:rsidP="00546789">
      <w:pPr>
        <w:pStyle w:val="ListParagraph"/>
        <w:numPr>
          <w:ilvl w:val="1"/>
          <w:numId w:val="7"/>
        </w:numPr>
        <w:rPr>
          <w:rFonts w:ascii="Cambria" w:hAnsi="Cambria"/>
        </w:rPr>
      </w:pPr>
      <w:r w:rsidRPr="001973CF">
        <w:rPr>
          <w:rFonts w:ascii="Cambria" w:hAnsi="Cambria"/>
        </w:rPr>
        <w:t>99–no Web of Science entry</w:t>
      </w:r>
    </w:p>
    <w:p w14:paraId="606E1A4E" w14:textId="2D7BF221" w:rsidR="00546789" w:rsidRPr="001973CF" w:rsidRDefault="00546789" w:rsidP="00546789">
      <w:pPr>
        <w:rPr>
          <w:rFonts w:ascii="Cambria" w:hAnsi="Cambria"/>
          <w:i/>
          <w:iCs/>
        </w:rPr>
      </w:pPr>
      <w:r w:rsidRPr="001973CF">
        <w:rPr>
          <w:rFonts w:ascii="Cambria" w:hAnsi="Cambria"/>
          <w:i/>
          <w:iCs/>
        </w:rPr>
        <w:t xml:space="preserve">Note: there was one article with no Web of Science entry in 2018; we believe this was an error as it appeared during the 2019 coding. </w:t>
      </w:r>
    </w:p>
    <w:p w14:paraId="07FF2408" w14:textId="77777777" w:rsidR="00A419AD" w:rsidRPr="001973CF" w:rsidRDefault="00A419AD" w:rsidP="00546789">
      <w:pPr>
        <w:rPr>
          <w:rFonts w:ascii="Cambria" w:hAnsi="Cambria"/>
          <w:b/>
          <w:i/>
        </w:rPr>
      </w:pPr>
    </w:p>
    <w:p w14:paraId="7AF40D1B" w14:textId="06445F0D" w:rsidR="00546789" w:rsidRPr="001973CF" w:rsidRDefault="00546789" w:rsidP="00546789">
      <w:pPr>
        <w:rPr>
          <w:rFonts w:ascii="Cambria" w:hAnsi="Cambria"/>
          <w:b/>
          <w:i/>
        </w:rPr>
      </w:pPr>
      <w:r w:rsidRPr="001973CF">
        <w:rPr>
          <w:rFonts w:ascii="Cambria" w:hAnsi="Cambria"/>
          <w:b/>
          <w:i/>
        </w:rPr>
        <w:t xml:space="preserve">Author Information </w:t>
      </w:r>
    </w:p>
    <w:p w14:paraId="5A1C4BB3" w14:textId="77777777" w:rsidR="00546789" w:rsidRPr="001973CF" w:rsidRDefault="00546789" w:rsidP="00546789">
      <w:pPr>
        <w:rPr>
          <w:rFonts w:ascii="Cambria" w:hAnsi="Cambria"/>
          <w:i/>
        </w:rPr>
      </w:pPr>
    </w:p>
    <w:p w14:paraId="34AFA0C7" w14:textId="1C326B84" w:rsidR="00546789" w:rsidRPr="001973CF" w:rsidRDefault="00A419AD" w:rsidP="00546789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 xml:space="preserve"> [Coded for each author on the paper]</w:t>
      </w:r>
      <w:r w:rsidRPr="001973CF">
        <w:rPr>
          <w:rFonts w:ascii="Cambria" w:hAnsi="Cambria"/>
        </w:rPr>
        <w:t xml:space="preserve"> </w:t>
      </w:r>
      <w:r w:rsidR="00546789" w:rsidRPr="001973CF">
        <w:rPr>
          <w:rFonts w:ascii="Cambria" w:hAnsi="Cambria"/>
        </w:rPr>
        <w:t>What is this person’s gender?</w:t>
      </w:r>
    </w:p>
    <w:p w14:paraId="50B7B3B4" w14:textId="77777777" w:rsidR="00546789" w:rsidRPr="001973CF" w:rsidRDefault="00546789" w:rsidP="00546789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1 – Female</w:t>
      </w:r>
    </w:p>
    <w:p w14:paraId="3275F02F" w14:textId="77777777" w:rsidR="00546789" w:rsidRPr="001973CF" w:rsidRDefault="00546789" w:rsidP="00546789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2 – Male</w:t>
      </w:r>
    </w:p>
    <w:p w14:paraId="718C1536" w14:textId="4A565F8A" w:rsidR="00546789" w:rsidRPr="001973CF" w:rsidRDefault="00546789" w:rsidP="00546789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99 – cannot identify</w:t>
      </w:r>
    </w:p>
    <w:p w14:paraId="063780FC" w14:textId="77777777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  <w:b/>
        </w:rPr>
      </w:pPr>
      <w:r w:rsidRPr="001973CF">
        <w:rPr>
          <w:rFonts w:ascii="Cambria" w:hAnsi="Cambria"/>
          <w:bCs/>
        </w:rPr>
        <w:t>[Coded for each author on the paper]</w:t>
      </w:r>
      <w:r w:rsidRPr="001973CF">
        <w:rPr>
          <w:rFonts w:ascii="Cambria" w:hAnsi="Cambria"/>
        </w:rPr>
        <w:t xml:space="preserve"> Does this person have a twitter account?</w:t>
      </w:r>
    </w:p>
    <w:p w14:paraId="1A5BF454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Write in twitter handle</w:t>
      </w:r>
    </w:p>
    <w:p w14:paraId="54B8F782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1 – no twitter handle</w:t>
      </w:r>
    </w:p>
    <w:p w14:paraId="56FC0A85" w14:textId="77777777" w:rsidR="00A419AD" w:rsidRPr="001973CF" w:rsidRDefault="00A419AD" w:rsidP="00A419AD">
      <w:pPr>
        <w:pStyle w:val="ListParagraph"/>
        <w:ind w:left="1440"/>
        <w:rPr>
          <w:rFonts w:ascii="Cambria" w:hAnsi="Cambria"/>
        </w:rPr>
      </w:pPr>
    </w:p>
    <w:p w14:paraId="1E2C776C" w14:textId="5628FC28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>[Coded for each author on the paper]</w:t>
      </w:r>
      <w:r w:rsidRPr="001973CF">
        <w:rPr>
          <w:rFonts w:ascii="Cambria" w:hAnsi="Cambria"/>
        </w:rPr>
        <w:t xml:space="preserve"> How many followers does the account have?</w:t>
      </w:r>
    </w:p>
    <w:p w14:paraId="2D7071D1" w14:textId="77777777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[Coded for each author on the paper] What is the person’s academic position:</w:t>
      </w:r>
    </w:p>
    <w:p w14:paraId="4DCB3192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1 – Grad student</w:t>
      </w:r>
    </w:p>
    <w:p w14:paraId="0739954B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2 – Post-Doc/Fellow</w:t>
      </w:r>
    </w:p>
    <w:p w14:paraId="47211D43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3 – Visiting Assistant Professor/Adjunct</w:t>
      </w:r>
    </w:p>
    <w:p w14:paraId="5C6C63F6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lastRenderedPageBreak/>
        <w:t>4 – Assistant Professor/Lecturer (if not in the US)</w:t>
      </w:r>
    </w:p>
    <w:p w14:paraId="4543BF4A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5 – Associate Professor/Senior Lecturer (if not in the US)</w:t>
      </w:r>
    </w:p>
    <w:p w14:paraId="530E5B70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6 – Full Professor</w:t>
      </w:r>
    </w:p>
    <w:p w14:paraId="68D6C48E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7 - Private Sector</w:t>
      </w:r>
    </w:p>
    <w:p w14:paraId="7D5E8064" w14:textId="49CDF252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99 – cannot identify</w:t>
      </w:r>
    </w:p>
    <w:p w14:paraId="7B9740EC" w14:textId="77777777" w:rsidR="00A419AD" w:rsidRPr="001973CF" w:rsidRDefault="00A419AD" w:rsidP="00A419AD">
      <w:pPr>
        <w:rPr>
          <w:rFonts w:ascii="Cambria" w:hAnsi="Cambria"/>
        </w:rPr>
      </w:pPr>
    </w:p>
    <w:p w14:paraId="3EE1C092" w14:textId="7B3D5949" w:rsidR="00A419AD" w:rsidRPr="001973CF" w:rsidRDefault="00A419AD" w:rsidP="00A419AD">
      <w:pPr>
        <w:rPr>
          <w:rFonts w:ascii="Cambria" w:hAnsi="Cambria"/>
          <w:i/>
          <w:iCs/>
        </w:rPr>
      </w:pPr>
      <w:r w:rsidRPr="001973CF">
        <w:rPr>
          <w:rFonts w:ascii="Cambria" w:hAnsi="Cambria"/>
          <w:i/>
          <w:iCs/>
        </w:rPr>
        <w:t>Next set of variables are used in robustness checks:</w:t>
      </w:r>
    </w:p>
    <w:p w14:paraId="67E29A10" w14:textId="77777777" w:rsidR="00A419AD" w:rsidRPr="001973CF" w:rsidRDefault="00A419AD" w:rsidP="00A419AD">
      <w:pPr>
        <w:rPr>
          <w:rFonts w:ascii="Cambria" w:hAnsi="Cambria"/>
        </w:rPr>
      </w:pPr>
    </w:p>
    <w:p w14:paraId="13A922A7" w14:textId="77777777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>[Coded for each author on the paper]</w:t>
      </w:r>
      <w:r w:rsidRPr="001973CF">
        <w:rPr>
          <w:rFonts w:ascii="Cambria" w:hAnsi="Cambria"/>
        </w:rPr>
        <w:t xml:space="preserve"> Year they obtained their Ph.D.?</w:t>
      </w:r>
    </w:p>
    <w:p w14:paraId="5AA31857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[year]</w:t>
      </w:r>
    </w:p>
    <w:p w14:paraId="3DE999DF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88  - In progress</w:t>
      </w:r>
    </w:p>
    <w:p w14:paraId="45C0D8CD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99 – cannot identify</w:t>
      </w:r>
    </w:p>
    <w:p w14:paraId="7A39BA33" w14:textId="77777777" w:rsidR="00A419AD" w:rsidRPr="001973CF" w:rsidRDefault="00A419AD" w:rsidP="00546789">
      <w:pPr>
        <w:pStyle w:val="ListParagraph"/>
        <w:numPr>
          <w:ilvl w:val="1"/>
          <w:numId w:val="6"/>
        </w:numPr>
        <w:rPr>
          <w:rFonts w:ascii="Cambria" w:hAnsi="Cambria"/>
        </w:rPr>
      </w:pPr>
    </w:p>
    <w:p w14:paraId="5E557594" w14:textId="1FDF5768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 xml:space="preserve"> [Coded for each author on the paper]</w:t>
      </w:r>
      <w:r w:rsidRPr="001973CF">
        <w:rPr>
          <w:rFonts w:ascii="Cambria" w:hAnsi="Cambria"/>
        </w:rPr>
        <w:t xml:space="preserve"> What is their current department?</w:t>
      </w:r>
    </w:p>
    <w:p w14:paraId="0F8C9FB0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1 – political science/government (or political science adjacent – public policy school)</w:t>
      </w:r>
    </w:p>
    <w:p w14:paraId="20D6E327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2 – communication studies (or adjacent)</w:t>
      </w:r>
    </w:p>
    <w:p w14:paraId="6ED51C31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 xml:space="preserve">3 – other </w:t>
      </w:r>
    </w:p>
    <w:p w14:paraId="00A77984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99 – cannot identify</w:t>
      </w:r>
    </w:p>
    <w:p w14:paraId="33ED7E37" w14:textId="77777777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>[Coded for each author on the paper]</w:t>
      </w:r>
      <w:r w:rsidRPr="001973CF">
        <w:rPr>
          <w:rFonts w:ascii="Cambria" w:hAnsi="Cambria"/>
        </w:rPr>
        <w:t xml:space="preserve"> What is this person’s current affiliation?</w:t>
      </w:r>
    </w:p>
    <w:p w14:paraId="390FE5D7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[Write in institution name]</w:t>
      </w:r>
    </w:p>
    <w:p w14:paraId="31F130A0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99 – cannot identify</w:t>
      </w:r>
    </w:p>
    <w:p w14:paraId="0CE33F3F" w14:textId="40497D71" w:rsidR="00A419AD" w:rsidRPr="001973CF" w:rsidRDefault="00A419AD" w:rsidP="00A419AD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1973CF">
        <w:rPr>
          <w:rFonts w:ascii="Cambria" w:hAnsi="Cambria"/>
          <w:bCs/>
        </w:rPr>
        <w:t>[Coded for each author on the paper]</w:t>
      </w:r>
      <w:r w:rsidRPr="001973CF">
        <w:rPr>
          <w:rFonts w:ascii="Cambria" w:hAnsi="Cambria"/>
        </w:rPr>
        <w:t xml:space="preserve"> Rank of the university graduate department  (for authors in political science departments we use </w:t>
      </w:r>
      <w:hyperlink r:id="rId6" w:history="1">
        <w:r w:rsidRPr="001973CF">
          <w:rPr>
            <w:rStyle w:val="Hyperlink"/>
            <w:rFonts w:ascii="Cambria" w:eastAsiaTheme="majorEastAsia" w:hAnsi="Cambria"/>
          </w:rPr>
          <w:t>US News &amp; World grad rankings</w:t>
        </w:r>
      </w:hyperlink>
      <w:r w:rsidRPr="001973CF">
        <w:rPr>
          <w:rFonts w:ascii="Cambria" w:hAnsi="Cambria"/>
        </w:rPr>
        <w:t xml:space="preserve"> for that dept; for authors in communications studies and adjacent use Top University Rankins.</w:t>
      </w:r>
      <w:r w:rsidRPr="001973CF">
        <w:rPr>
          <w:rStyle w:val="Hyperlink"/>
          <w:rFonts w:ascii="Cambria" w:eastAsiaTheme="majorEastAsia" w:hAnsi="Cambria"/>
        </w:rPr>
        <w:t xml:space="preserve"> </w:t>
      </w:r>
      <w:r w:rsidRPr="001973CF">
        <w:rPr>
          <w:rFonts w:ascii="Cambria" w:hAnsi="Cambria"/>
        </w:rPr>
        <w:t>Note schools past 50 for the latter are grouped, e.g. 51-100, 101-200, etc, in such cases uses the first number in the range so 51, 101, etc)</w:t>
      </w:r>
    </w:p>
    <w:p w14:paraId="04FE148E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>Rank number</w:t>
      </w:r>
    </w:p>
    <w:p w14:paraId="226735B3" w14:textId="77777777" w:rsidR="00A419AD" w:rsidRPr="001973CF" w:rsidRDefault="00A419AD" w:rsidP="00A419AD">
      <w:pPr>
        <w:pStyle w:val="ListParagraph"/>
        <w:numPr>
          <w:ilvl w:val="1"/>
          <w:numId w:val="6"/>
        </w:numPr>
        <w:rPr>
          <w:rFonts w:ascii="Cambria" w:hAnsi="Cambria"/>
        </w:rPr>
      </w:pPr>
      <w:r w:rsidRPr="001973CF">
        <w:rPr>
          <w:rFonts w:ascii="Cambria" w:hAnsi="Cambria"/>
        </w:rPr>
        <w:t xml:space="preserve">99 – cannot identify </w:t>
      </w:r>
    </w:p>
    <w:p w14:paraId="405574B9" w14:textId="77777777" w:rsidR="00546789" w:rsidRPr="001973CF" w:rsidRDefault="00546789" w:rsidP="00A419AD">
      <w:pPr>
        <w:rPr>
          <w:rFonts w:ascii="Cambria" w:hAnsi="Cambria"/>
          <w:b/>
        </w:rPr>
      </w:pPr>
    </w:p>
    <w:p w14:paraId="65692C6E" w14:textId="77777777" w:rsidR="00546789" w:rsidRPr="001973CF" w:rsidRDefault="00546789" w:rsidP="00546789">
      <w:pPr>
        <w:rPr>
          <w:rFonts w:ascii="Cambria" w:hAnsi="Cambria"/>
        </w:rPr>
      </w:pPr>
    </w:p>
    <w:p w14:paraId="0EDA7565" w14:textId="2DF975E8" w:rsidR="00546789" w:rsidRDefault="00546789" w:rsidP="00546789">
      <w:pPr>
        <w:rPr>
          <w:rFonts w:ascii="Cambria" w:hAnsi="Cambria"/>
          <w:iCs/>
        </w:rPr>
      </w:pPr>
    </w:p>
    <w:p w14:paraId="562D06B1" w14:textId="1866A419" w:rsidR="00193373" w:rsidRDefault="00193373" w:rsidP="00546789">
      <w:pPr>
        <w:rPr>
          <w:rFonts w:ascii="Cambria" w:hAnsi="Cambria"/>
          <w:iCs/>
        </w:rPr>
      </w:pPr>
    </w:p>
    <w:p w14:paraId="2FD18A38" w14:textId="77777777" w:rsidR="00083E85" w:rsidRPr="00094981" w:rsidRDefault="00083E85" w:rsidP="00546789">
      <w:pPr>
        <w:rPr>
          <w:rFonts w:ascii="Cambria" w:hAnsi="Cambria"/>
          <w:b/>
        </w:rPr>
      </w:pPr>
    </w:p>
    <w:sectPr w:rsidR="00083E85" w:rsidRPr="00094981" w:rsidSect="005D6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30557"/>
    <w:multiLevelType w:val="hybridMultilevel"/>
    <w:tmpl w:val="2CAE8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42659"/>
    <w:multiLevelType w:val="hybridMultilevel"/>
    <w:tmpl w:val="928CB0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322945"/>
    <w:multiLevelType w:val="hybridMultilevel"/>
    <w:tmpl w:val="6B76EFC8"/>
    <w:lvl w:ilvl="0" w:tplc="7D5A64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A965C1"/>
    <w:multiLevelType w:val="hybridMultilevel"/>
    <w:tmpl w:val="003C6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E623BE"/>
    <w:multiLevelType w:val="hybridMultilevel"/>
    <w:tmpl w:val="AB5A3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D16B7C"/>
    <w:multiLevelType w:val="hybridMultilevel"/>
    <w:tmpl w:val="B2281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1F6F1E"/>
    <w:multiLevelType w:val="hybridMultilevel"/>
    <w:tmpl w:val="4DBEF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5D7E07"/>
    <w:multiLevelType w:val="hybridMultilevel"/>
    <w:tmpl w:val="0D2A8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FD5B44"/>
    <w:multiLevelType w:val="hybridMultilevel"/>
    <w:tmpl w:val="EFF67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89"/>
    <w:rsid w:val="00083E85"/>
    <w:rsid w:val="0009019B"/>
    <w:rsid w:val="00094981"/>
    <w:rsid w:val="000E0B1D"/>
    <w:rsid w:val="00104BAC"/>
    <w:rsid w:val="00193373"/>
    <w:rsid w:val="001973CF"/>
    <w:rsid w:val="002B488D"/>
    <w:rsid w:val="00312580"/>
    <w:rsid w:val="00333FE2"/>
    <w:rsid w:val="003D68B7"/>
    <w:rsid w:val="003E5499"/>
    <w:rsid w:val="0044527F"/>
    <w:rsid w:val="00497F4A"/>
    <w:rsid w:val="0051155D"/>
    <w:rsid w:val="00537DC7"/>
    <w:rsid w:val="00546789"/>
    <w:rsid w:val="005D512A"/>
    <w:rsid w:val="005D699D"/>
    <w:rsid w:val="0062249C"/>
    <w:rsid w:val="00653488"/>
    <w:rsid w:val="006B52FD"/>
    <w:rsid w:val="0074728C"/>
    <w:rsid w:val="007A247F"/>
    <w:rsid w:val="007C44E1"/>
    <w:rsid w:val="00975E09"/>
    <w:rsid w:val="009B3FAC"/>
    <w:rsid w:val="009E5A98"/>
    <w:rsid w:val="00A419AD"/>
    <w:rsid w:val="00A6269F"/>
    <w:rsid w:val="00B7229B"/>
    <w:rsid w:val="00C14A21"/>
    <w:rsid w:val="00C37987"/>
    <w:rsid w:val="00D160B6"/>
    <w:rsid w:val="00D34D69"/>
    <w:rsid w:val="00E076BB"/>
    <w:rsid w:val="00EF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9B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7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7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467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678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7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D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D69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7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7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467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678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07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D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D6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7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klar\Dropbox\Twitter%20Paper\political%20science%20is%20here:%20https:\www.usnews.com\best-graduate-schools\search%3fprogram=top-political-science-schools&amp;name=%5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a Krupnikov</dc:creator>
  <cp:keywords/>
  <dc:description/>
  <cp:lastModifiedBy>Vijayakumar</cp:lastModifiedBy>
  <cp:revision>10</cp:revision>
  <dcterms:created xsi:type="dcterms:W3CDTF">2019-12-30T19:26:00Z</dcterms:created>
  <dcterms:modified xsi:type="dcterms:W3CDTF">2020-02-24T16:10:00Z</dcterms:modified>
</cp:coreProperties>
</file>